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F3AD1" w14:textId="77777777" w:rsidR="00026598" w:rsidRDefault="00026598" w:rsidP="00026598">
      <w:pPr>
        <w:rPr>
          <w:rFonts w:ascii="Arial" w:hAnsi="Arial" w:cs="Arial"/>
          <w:b/>
          <w:bCs/>
          <w:sz w:val="22"/>
          <w:szCs w:val="22"/>
        </w:rPr>
      </w:pPr>
      <w:r w:rsidRPr="00E73A8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D2AF36A" wp14:editId="73C9175A">
            <wp:extent cx="5918731" cy="6852030"/>
            <wp:effectExtent l="0" t="0" r="6350" b="6350"/>
            <wp:docPr id="1966113586" name="Picture 1" descr="A collage of graphs showing different types of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113586" name="Picture 1" descr="A collage of graphs showing different types of treatment&#10;&#10;Description automatically generated with medium confidence"/>
                    <pic:cNvPicPr/>
                  </pic:nvPicPr>
                  <pic:blipFill rotWithShape="1">
                    <a:blip r:embed="rId4"/>
                    <a:srcRect t="886" r="418"/>
                    <a:stretch/>
                  </pic:blipFill>
                  <pic:spPr bwMode="auto">
                    <a:xfrm>
                      <a:off x="0" y="0"/>
                      <a:ext cx="5918731" cy="6852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2EF32" w14:textId="73FE3A44" w:rsidR="00026598" w:rsidRPr="00BD2BA7" w:rsidRDefault="00026598" w:rsidP="001C2876">
      <w:pPr>
        <w:jc w:val="center"/>
        <w:rPr>
          <w:rFonts w:ascii="Arial" w:hAnsi="Arial" w:cs="Arial"/>
          <w:b/>
          <w:bCs/>
        </w:rPr>
      </w:pPr>
      <w:r w:rsidRPr="00BD2BA7">
        <w:rPr>
          <w:rFonts w:ascii="Arial" w:hAnsi="Arial" w:cs="Arial"/>
          <w:b/>
          <w:bCs/>
        </w:rPr>
        <w:t>Figure 1.1 Quality of Life Outcomes- Patient Responses</w:t>
      </w:r>
      <w:r w:rsidRPr="00BD2BA7">
        <w:t xml:space="preserve"> </w:t>
      </w:r>
    </w:p>
    <w:p w14:paraId="2BAF3FAF" w14:textId="77777777" w:rsidR="00026598" w:rsidRDefault="00026598" w:rsidP="00026598"/>
    <w:p w14:paraId="394D3523" w14:textId="77777777" w:rsidR="00CE61C4" w:rsidRDefault="00CE61C4" w:rsidP="00E213A9">
      <w:pPr>
        <w:jc w:val="center"/>
      </w:pPr>
    </w:p>
    <w:p w14:paraId="68FEE973" w14:textId="77777777" w:rsidR="00071F9C" w:rsidRDefault="00071F9C" w:rsidP="00071F9C"/>
    <w:p w14:paraId="164ED96A" w14:textId="77777777" w:rsidR="00071F9C" w:rsidRDefault="00071F9C" w:rsidP="00071F9C">
      <w:pPr>
        <w:rPr>
          <w:rFonts w:ascii="Arial" w:hAnsi="Arial" w:cs="Arial"/>
          <w:b/>
          <w:bCs/>
          <w:sz w:val="22"/>
          <w:szCs w:val="22"/>
        </w:rPr>
      </w:pPr>
      <w:r w:rsidRPr="00E73A8D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AAA005A" wp14:editId="06DC2BD4">
            <wp:extent cx="5943600" cy="6447155"/>
            <wp:effectExtent l="0" t="0" r="0" b="0"/>
            <wp:docPr id="1487637171" name="Picture 1" descr="A group of graphs showing different types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637171" name="Picture 1" descr="A group of graphs showing different types of patien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77BEA" w14:textId="77777777" w:rsidR="00071F9C" w:rsidRPr="00BD2BA7" w:rsidRDefault="00071F9C" w:rsidP="00071F9C">
      <w:pPr>
        <w:jc w:val="center"/>
        <w:rPr>
          <w:rFonts w:ascii="Arial" w:hAnsi="Arial" w:cs="Arial"/>
          <w:b/>
          <w:bCs/>
        </w:rPr>
      </w:pPr>
      <w:r w:rsidRPr="00BD2BA7">
        <w:rPr>
          <w:rFonts w:ascii="Arial" w:hAnsi="Arial" w:cs="Arial"/>
          <w:b/>
          <w:bCs/>
        </w:rPr>
        <w:t>Figure 1.2 Quality of Life Outcomes- Parent Responses</w:t>
      </w:r>
    </w:p>
    <w:p w14:paraId="5659B9FD" w14:textId="77777777" w:rsidR="00071F9C" w:rsidRPr="00E73A8D" w:rsidRDefault="00071F9C" w:rsidP="00071F9C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7895588" w14:textId="77777777" w:rsidR="00CE61C4" w:rsidRDefault="00CE61C4" w:rsidP="00071F9C"/>
    <w:p w14:paraId="52501148" w14:textId="77777777" w:rsidR="00FA1786" w:rsidRDefault="00FA1786" w:rsidP="00071F9C"/>
    <w:p w14:paraId="6538E216" w14:textId="77777777" w:rsidR="000B6A36" w:rsidRDefault="000B6A36" w:rsidP="00E213A9">
      <w:pPr>
        <w:jc w:val="center"/>
        <w:rPr>
          <w:b/>
          <w:bCs/>
        </w:rPr>
      </w:pPr>
    </w:p>
    <w:p w14:paraId="065996B5" w14:textId="2B1524FE" w:rsidR="00E213A9" w:rsidRPr="000E09A8" w:rsidRDefault="00E213A9" w:rsidP="00E213A9">
      <w:pPr>
        <w:jc w:val="center"/>
        <w:rPr>
          <w:rFonts w:ascii="Arial" w:hAnsi="Arial" w:cs="Arial"/>
          <w:b/>
          <w:bCs/>
        </w:rPr>
      </w:pPr>
      <w:r w:rsidRPr="000E09A8">
        <w:rPr>
          <w:rFonts w:ascii="Arial" w:hAnsi="Arial" w:cs="Arial"/>
          <w:b/>
          <w:bCs/>
        </w:rPr>
        <w:lastRenderedPageBreak/>
        <w:t>Table 1.1. PROMIS questionnaire data: patients</w:t>
      </w:r>
    </w:p>
    <w:tbl>
      <w:tblPr>
        <w:tblW w:w="11610" w:type="dxa"/>
        <w:tblInd w:w="-1175" w:type="dxa"/>
        <w:tblLook w:val="04A0" w:firstRow="1" w:lastRow="0" w:firstColumn="1" w:lastColumn="0" w:noHBand="0" w:noVBand="1"/>
      </w:tblPr>
      <w:tblGrid>
        <w:gridCol w:w="1195"/>
        <w:gridCol w:w="810"/>
        <w:gridCol w:w="810"/>
        <w:gridCol w:w="900"/>
        <w:gridCol w:w="810"/>
        <w:gridCol w:w="900"/>
        <w:gridCol w:w="900"/>
        <w:gridCol w:w="900"/>
        <w:gridCol w:w="900"/>
        <w:gridCol w:w="900"/>
        <w:gridCol w:w="810"/>
        <w:gridCol w:w="990"/>
        <w:gridCol w:w="900"/>
      </w:tblGrid>
      <w:tr w:rsidR="00A8468F" w:rsidRPr="00A8468F" w14:paraId="7CC47861" w14:textId="77777777" w:rsidTr="00A8468F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F7D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175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6B2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59C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4AB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bili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080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Inter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BB3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er Relationships</w:t>
            </w:r>
          </w:p>
        </w:tc>
      </w:tr>
      <w:tr w:rsidR="00A8468F" w:rsidRPr="00A8468F" w14:paraId="0741AB5C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0DF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5F6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FE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1FF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A73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CA4F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371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CAC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B7B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52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D3A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D87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600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</w:tr>
      <w:tr w:rsidR="00A8468F" w:rsidRPr="00A8468F" w14:paraId="72763A3D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978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DFB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C4C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CB5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541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085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98BF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3B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CFF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703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177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B7E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2C8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</w:tr>
      <w:tr w:rsidR="00A8468F" w:rsidRPr="00A8468F" w14:paraId="19DDB884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387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BE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59B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22F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FA2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BDD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2E8E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000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3C4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3B1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D08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53E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EF9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</w:tr>
      <w:tr w:rsidR="00A8468F" w:rsidRPr="00A8468F" w14:paraId="23DCB503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58D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6B5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0C5E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5B5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401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CB1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994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59A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81D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840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A42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90E8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FBF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</w:tr>
      <w:tr w:rsidR="00A8468F" w:rsidRPr="00A8468F" w14:paraId="2F0017E9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EBF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0FB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D24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856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55D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3DBA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BE8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C5C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B4C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7E6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D59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CC3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CD6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</w:tr>
      <w:tr w:rsidR="00A8468F" w:rsidRPr="00A8468F" w14:paraId="5197A45F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05A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664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51E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CB2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145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388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627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5DBF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658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5FF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F0A8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3A0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954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</w:tr>
      <w:tr w:rsidR="00A8468F" w:rsidRPr="00A8468F" w14:paraId="25F9C04D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AE7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7294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67F8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71A8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DD8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0020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B88E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F2FF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0568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512B4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B2EB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B626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B7EB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</w:tr>
      <w:tr w:rsidR="00A8468F" w:rsidRPr="00A8468F" w14:paraId="33090739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00D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350A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9105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3FFD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D272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84EAE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F5F4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7CAA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5BBD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4CF73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7312B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5EF8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3BF2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A8468F" w:rsidRPr="00A8468F" w14:paraId="1AFE955E" w14:textId="77777777" w:rsidTr="00A8468F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D73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A6991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08F67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A574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432F5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E94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F209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0C8C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496D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2AA18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4503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5D3E6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05CF" w14:textId="77777777" w:rsidR="00A8468F" w:rsidRPr="000E09A8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9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</w:tr>
    </w:tbl>
    <w:p w14:paraId="1B221BA9" w14:textId="77777777" w:rsidR="00A8468F" w:rsidRDefault="00A8468F"/>
    <w:p w14:paraId="29AEC870" w14:textId="77777777" w:rsidR="00E213A9" w:rsidRDefault="00E213A9" w:rsidP="00E213A9">
      <w:pPr>
        <w:jc w:val="center"/>
      </w:pPr>
    </w:p>
    <w:p w14:paraId="53A67350" w14:textId="77777777" w:rsidR="00E213A9" w:rsidRDefault="00E213A9" w:rsidP="00E213A9">
      <w:pPr>
        <w:jc w:val="center"/>
      </w:pPr>
    </w:p>
    <w:p w14:paraId="02CC7EDC" w14:textId="77777777" w:rsidR="00E213A9" w:rsidRDefault="00E213A9" w:rsidP="00E213A9">
      <w:pPr>
        <w:jc w:val="center"/>
      </w:pPr>
    </w:p>
    <w:p w14:paraId="6D6E2176" w14:textId="77777777" w:rsidR="00E213A9" w:rsidRDefault="00E213A9" w:rsidP="00E213A9">
      <w:pPr>
        <w:jc w:val="center"/>
      </w:pPr>
    </w:p>
    <w:p w14:paraId="5BD0429D" w14:textId="77777777" w:rsidR="00E213A9" w:rsidRDefault="00E213A9" w:rsidP="00E213A9">
      <w:pPr>
        <w:jc w:val="center"/>
      </w:pPr>
    </w:p>
    <w:p w14:paraId="737B6E31" w14:textId="77777777" w:rsidR="00E213A9" w:rsidRDefault="00E213A9" w:rsidP="00E213A9">
      <w:pPr>
        <w:jc w:val="center"/>
      </w:pPr>
    </w:p>
    <w:p w14:paraId="50929CDF" w14:textId="77777777" w:rsidR="00E213A9" w:rsidRDefault="00E213A9" w:rsidP="00E213A9">
      <w:pPr>
        <w:jc w:val="center"/>
      </w:pPr>
    </w:p>
    <w:p w14:paraId="3E1D4434" w14:textId="77777777" w:rsidR="00E213A9" w:rsidRDefault="00E213A9" w:rsidP="00E213A9">
      <w:pPr>
        <w:jc w:val="center"/>
      </w:pPr>
    </w:p>
    <w:p w14:paraId="1CFB3D72" w14:textId="77777777" w:rsidR="00E213A9" w:rsidRDefault="00E213A9" w:rsidP="00E213A9">
      <w:pPr>
        <w:jc w:val="center"/>
      </w:pPr>
    </w:p>
    <w:p w14:paraId="23C2898F" w14:textId="77777777" w:rsidR="00E213A9" w:rsidRDefault="00E213A9" w:rsidP="00E213A9">
      <w:pPr>
        <w:jc w:val="center"/>
      </w:pPr>
    </w:p>
    <w:p w14:paraId="73EC5701" w14:textId="77777777" w:rsidR="00E213A9" w:rsidRDefault="00E213A9" w:rsidP="00E213A9">
      <w:pPr>
        <w:jc w:val="center"/>
      </w:pPr>
    </w:p>
    <w:p w14:paraId="4B7E3340" w14:textId="77777777" w:rsidR="00E213A9" w:rsidRDefault="00E213A9" w:rsidP="00E213A9">
      <w:pPr>
        <w:jc w:val="center"/>
      </w:pPr>
    </w:p>
    <w:p w14:paraId="47A5E5EA" w14:textId="77777777" w:rsidR="00E213A9" w:rsidRDefault="00E213A9" w:rsidP="00E213A9">
      <w:pPr>
        <w:jc w:val="center"/>
      </w:pPr>
    </w:p>
    <w:p w14:paraId="2C729EB9" w14:textId="77777777" w:rsidR="00E213A9" w:rsidRDefault="00E213A9" w:rsidP="00E213A9">
      <w:pPr>
        <w:jc w:val="center"/>
      </w:pPr>
    </w:p>
    <w:p w14:paraId="64E3374C" w14:textId="77777777" w:rsidR="00E213A9" w:rsidRDefault="00E213A9" w:rsidP="00E213A9">
      <w:pPr>
        <w:jc w:val="center"/>
      </w:pPr>
    </w:p>
    <w:p w14:paraId="0E0C2226" w14:textId="77777777" w:rsidR="00E213A9" w:rsidRDefault="00E213A9" w:rsidP="00E213A9">
      <w:pPr>
        <w:jc w:val="center"/>
      </w:pPr>
    </w:p>
    <w:p w14:paraId="04769513" w14:textId="77777777" w:rsidR="00E213A9" w:rsidRDefault="00E213A9" w:rsidP="00E213A9">
      <w:pPr>
        <w:jc w:val="center"/>
      </w:pPr>
    </w:p>
    <w:p w14:paraId="40E2D7CB" w14:textId="0286B266" w:rsidR="00A8468F" w:rsidRPr="003E3D12" w:rsidRDefault="00E213A9" w:rsidP="00E213A9">
      <w:pPr>
        <w:jc w:val="center"/>
        <w:rPr>
          <w:rFonts w:ascii="Arial" w:hAnsi="Arial" w:cs="Arial"/>
          <w:b/>
          <w:bCs/>
        </w:rPr>
      </w:pPr>
      <w:r w:rsidRPr="003E3D12">
        <w:rPr>
          <w:rFonts w:ascii="Arial" w:hAnsi="Arial" w:cs="Arial"/>
          <w:b/>
          <w:bCs/>
        </w:rPr>
        <w:lastRenderedPageBreak/>
        <w:t>Table 1.2 PROMIS questionnaire data: parents</w:t>
      </w:r>
    </w:p>
    <w:tbl>
      <w:tblPr>
        <w:tblW w:w="11610" w:type="dxa"/>
        <w:tblInd w:w="-1175" w:type="dxa"/>
        <w:tblLook w:val="04A0" w:firstRow="1" w:lastRow="0" w:firstColumn="1" w:lastColumn="0" w:noHBand="0" w:noVBand="1"/>
      </w:tblPr>
      <w:tblGrid>
        <w:gridCol w:w="1195"/>
        <w:gridCol w:w="810"/>
        <w:gridCol w:w="810"/>
        <w:gridCol w:w="900"/>
        <w:gridCol w:w="810"/>
        <w:gridCol w:w="900"/>
        <w:gridCol w:w="900"/>
        <w:gridCol w:w="900"/>
        <w:gridCol w:w="900"/>
        <w:gridCol w:w="900"/>
        <w:gridCol w:w="810"/>
        <w:gridCol w:w="990"/>
        <w:gridCol w:w="900"/>
      </w:tblGrid>
      <w:tr w:rsidR="00A8468F" w:rsidRPr="00A8468F" w14:paraId="7B195A47" w14:textId="77777777" w:rsidTr="00511548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21DF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4C0A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0848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7452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02D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bili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05A4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Inter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2F82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er Relationships</w:t>
            </w:r>
          </w:p>
        </w:tc>
      </w:tr>
      <w:tr w:rsidR="00A8468F" w:rsidRPr="00A8468F" w14:paraId="1CEC7C72" w14:textId="77777777" w:rsidTr="00511548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3DA5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B37D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A65D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239E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121C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801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D22B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935E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252A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6F95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913A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3FB4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A9DE" w14:textId="77777777" w:rsidR="00A8468F" w:rsidRPr="00191706" w:rsidRDefault="00A8468F" w:rsidP="00511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RT</w:t>
            </w:r>
          </w:p>
        </w:tc>
      </w:tr>
      <w:tr w:rsidR="00A8468F" w:rsidRPr="00A8468F" w14:paraId="1F478A1F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F03D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314C" w14:textId="0BA6E33D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01FC" w14:textId="1C684233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DE10" w14:textId="0D771886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EA85" w14:textId="2CF480E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E0EF" w14:textId="3B020EE9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0AE3" w14:textId="5902D72F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8D0B" w14:textId="5D061E6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AC06" w14:textId="4EC9710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187" w14:textId="2102971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EF99" w14:textId="7B6B8DB1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751C" w14:textId="6827C9E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34F" w14:textId="597A17B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</w:tr>
      <w:tr w:rsidR="00A8468F" w:rsidRPr="00A8468F" w14:paraId="0ADB0736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9ABC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DF1C" w14:textId="66C06A5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1394" w14:textId="7EBCF80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0FDF" w14:textId="3BEC64B4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C8A3" w14:textId="76E0211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DAFA" w14:textId="0F621EB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606A" w14:textId="4240FE2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BA2B" w14:textId="5263672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E09C" w14:textId="4A78169C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841B" w14:textId="7C082C4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EBEF" w14:textId="6098405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E77F" w14:textId="4BE936A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CB66" w14:textId="4CE17CF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</w:tr>
      <w:tr w:rsidR="00A8468F" w:rsidRPr="00A8468F" w14:paraId="2512B48A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5F8A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D818" w14:textId="32831B2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FBF1" w14:textId="6AB46FA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23B2" w14:textId="01846F6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20A8" w14:textId="50B230BC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A154" w14:textId="5F047B3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D440" w14:textId="49F8710E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990D" w14:textId="5B161222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8707" w14:textId="78C2795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E252" w14:textId="57B5FA63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844" w14:textId="7B53847F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48CD" w14:textId="4E0F08D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89C3" w14:textId="31D371D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</w:tr>
      <w:tr w:rsidR="00A8468F" w:rsidRPr="00A8468F" w14:paraId="15B0A3F5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DC89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5BC6" w14:textId="272CD32E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72E7" w14:textId="7DAE604D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D5B1" w14:textId="17C2BBA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D5F9" w14:textId="24A646F2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6FDF" w14:textId="19FC71C1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A39D" w14:textId="04A4C9A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A38F" w14:textId="40D93C59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A9E0" w14:textId="68ED0802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B2D8" w14:textId="6859213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D25A" w14:textId="3E5C622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7DEB" w14:textId="792E087E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7530" w14:textId="7608CEE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</w:tr>
      <w:tr w:rsidR="00A8468F" w:rsidRPr="00A8468F" w14:paraId="49252DE4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A899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D111" w14:textId="25B16CF3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7110" w14:textId="22AD6D3D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3E43" w14:textId="4AF7050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8D2B" w14:textId="0188E0E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9BFD" w14:textId="7B2874A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0BEE" w14:textId="5A0F0A3F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8D30" w14:textId="0E08FC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6192" w14:textId="09CA1216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170C" w14:textId="282499F4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0E9D" w14:textId="1F32F5D1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5C0C" w14:textId="010D140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2F58" w14:textId="6DC6978D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</w:tr>
      <w:tr w:rsidR="00A8468F" w:rsidRPr="00A8468F" w14:paraId="44B43E88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6563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4D78" w14:textId="7244712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F1E0" w14:textId="46B60DF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ECD4" w14:textId="76B0E6D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3B4F" w14:textId="7B94E42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2BAE" w14:textId="1A00A2F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6DEE" w14:textId="2579145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1464" w14:textId="310DCD9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EB0A" w14:textId="79958D2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A6A4" w14:textId="7954BC79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AA68" w14:textId="42CF6DDC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46E6" w14:textId="2AB66D29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CDC8" w14:textId="33868860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</w:tr>
      <w:tr w:rsidR="00A8468F" w:rsidRPr="00A8468F" w14:paraId="7724C2BD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CF2E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0781" w14:textId="5143392A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BA00" w14:textId="1AF4D814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7F8B" w14:textId="4B2A937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E6EB" w14:textId="3B68AFE6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CAC" w14:textId="3A30D8B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87E9" w14:textId="7EF65C89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D3AD" w14:textId="4C48EA3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927A" w14:textId="244EBA0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2B43" w14:textId="7B430A75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741E" w14:textId="55F536FE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8761" w14:textId="3B4B9E4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5DF8" w14:textId="5F046BED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</w:tr>
      <w:tr w:rsidR="00A8468F" w:rsidRPr="00A8468F" w14:paraId="5A6F7BF5" w14:textId="77777777" w:rsidTr="007B1137">
        <w:trPr>
          <w:trHeight w:val="29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D015" w14:textId="7777777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EA68D" w14:textId="3E12263F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8186F" w14:textId="59521474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E306C" w14:textId="47AD444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4766" w14:textId="5D21482F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D551" w14:textId="60DB1E9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6648" w14:textId="5131A028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BA8A" w14:textId="77DA10CB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0690" w14:textId="03C33C07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CB8A1" w14:textId="73E28AD1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3A4C5" w14:textId="54F46F8E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500D2" w14:textId="40688FB3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D374E" w14:textId="065D9C33" w:rsidR="00A8468F" w:rsidRPr="00191706" w:rsidRDefault="00A8468F" w:rsidP="00A846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917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</w:tr>
    </w:tbl>
    <w:p w14:paraId="37236C5E" w14:textId="77777777" w:rsidR="00A8468F" w:rsidRPr="00A8468F" w:rsidRDefault="00A8468F" w:rsidP="00A8468F">
      <w:pPr>
        <w:spacing w:after="0" w:line="240" w:lineRule="auto"/>
        <w:jc w:val="center"/>
        <w:rPr>
          <w:rFonts w:ascii="Aptos Narrow" w:eastAsia="Times New Roman" w:hAnsi="Aptos Narrow" w:cs="Times New Roman"/>
          <w:color w:val="000000"/>
          <w:kern w:val="0"/>
          <w:sz w:val="20"/>
          <w:szCs w:val="20"/>
          <w14:ligatures w14:val="none"/>
        </w:rPr>
      </w:pPr>
    </w:p>
    <w:sectPr w:rsidR="00A8468F" w:rsidRPr="00A84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8F"/>
    <w:rsid w:val="00026598"/>
    <w:rsid w:val="00071F9C"/>
    <w:rsid w:val="000B6A36"/>
    <w:rsid w:val="000E09A8"/>
    <w:rsid w:val="000F0955"/>
    <w:rsid w:val="00191706"/>
    <w:rsid w:val="001C2876"/>
    <w:rsid w:val="00383B47"/>
    <w:rsid w:val="003E3D12"/>
    <w:rsid w:val="00425A31"/>
    <w:rsid w:val="004E6FF8"/>
    <w:rsid w:val="0051621E"/>
    <w:rsid w:val="00924BC8"/>
    <w:rsid w:val="00986E38"/>
    <w:rsid w:val="009D10B5"/>
    <w:rsid w:val="00A8468F"/>
    <w:rsid w:val="00BC2416"/>
    <w:rsid w:val="00BD2BA7"/>
    <w:rsid w:val="00CE61C4"/>
    <w:rsid w:val="00E13CE2"/>
    <w:rsid w:val="00E213A9"/>
    <w:rsid w:val="00EF37DC"/>
    <w:rsid w:val="00FA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8C41"/>
  <w15:chartTrackingRefBased/>
  <w15:docId w15:val="{D9A94C23-0E63-4580-8CB2-82300296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68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162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7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6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, Noor Ul</dc:creator>
  <cp:keywords/>
  <dc:description/>
  <cp:lastModifiedBy>Ain, Noor Ul</cp:lastModifiedBy>
  <cp:revision>12</cp:revision>
  <dcterms:created xsi:type="dcterms:W3CDTF">2024-10-07T01:10:00Z</dcterms:created>
  <dcterms:modified xsi:type="dcterms:W3CDTF">2024-10-07T18:01:00Z</dcterms:modified>
</cp:coreProperties>
</file>